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017D31" w14:textId="3664B685" w:rsidR="001F76E9" w:rsidRPr="004D0F76" w:rsidRDefault="00BB3F50">
      <w:pPr>
        <w:rPr>
          <w:rFonts w:ascii="Times" w:hAnsi="Times"/>
          <w:lang w:val="en-US"/>
        </w:rPr>
      </w:pPr>
      <w:r w:rsidRPr="009F774A">
        <w:rPr>
          <w:rFonts w:ascii="Times" w:hAnsi="Times"/>
          <w:b/>
          <w:bCs/>
          <w:lang w:val="en-US"/>
        </w:rPr>
        <w:t>S</w:t>
      </w:r>
      <w:r w:rsidR="003F7A71" w:rsidRPr="009F774A">
        <w:rPr>
          <w:rFonts w:ascii="Times" w:hAnsi="Times"/>
          <w:b/>
          <w:bCs/>
          <w:lang w:val="en-US"/>
        </w:rPr>
        <w:t>3</w:t>
      </w:r>
      <w:r w:rsidR="00140B73">
        <w:rPr>
          <w:rFonts w:ascii="Times" w:hAnsi="Times"/>
          <w:b/>
          <w:bCs/>
          <w:lang w:val="en-US"/>
        </w:rPr>
        <w:t xml:space="preserve"> </w:t>
      </w:r>
      <w:r w:rsidR="00140B73" w:rsidRPr="009F774A">
        <w:rPr>
          <w:rFonts w:ascii="Times" w:hAnsi="Times"/>
          <w:b/>
          <w:bCs/>
          <w:lang w:val="en-US"/>
        </w:rPr>
        <w:t>Table</w:t>
      </w:r>
      <w:r w:rsidR="004D0F76" w:rsidRPr="009F774A">
        <w:rPr>
          <w:rFonts w:ascii="Times" w:hAnsi="Times"/>
          <w:b/>
          <w:bCs/>
          <w:lang w:val="en-US"/>
        </w:rPr>
        <w:t>.</w:t>
      </w:r>
      <w:r w:rsidR="002820DF">
        <w:rPr>
          <w:rFonts w:ascii="Times" w:hAnsi="Times"/>
          <w:lang w:val="en-US"/>
        </w:rPr>
        <w:t xml:space="preserve"> </w:t>
      </w:r>
      <w:r w:rsidR="000C1468">
        <w:rPr>
          <w:rFonts w:ascii="Times" w:hAnsi="Times"/>
          <w:lang w:val="en-US"/>
        </w:rPr>
        <w:t>O</w:t>
      </w:r>
      <w:r w:rsidR="004D0F76" w:rsidRPr="004D0F76">
        <w:rPr>
          <w:rFonts w:ascii="Times" w:hAnsi="Times"/>
          <w:lang w:val="en-US"/>
        </w:rPr>
        <w:t>ligonucleotide</w:t>
      </w:r>
      <w:r w:rsidR="002820DF">
        <w:rPr>
          <w:rFonts w:ascii="Times" w:hAnsi="Times"/>
          <w:lang w:val="en-US"/>
        </w:rPr>
        <w:t>s</w:t>
      </w:r>
      <w:r w:rsidR="004D0F76" w:rsidRPr="004D0F76">
        <w:rPr>
          <w:rFonts w:ascii="Times" w:hAnsi="Times"/>
          <w:lang w:val="en-US"/>
        </w:rPr>
        <w:t xml:space="preserve"> used </w:t>
      </w:r>
      <w:r w:rsidR="002820DF">
        <w:rPr>
          <w:rFonts w:ascii="Times" w:hAnsi="Times"/>
          <w:lang w:val="en-US"/>
        </w:rPr>
        <w:t xml:space="preserve">in this </w:t>
      </w:r>
      <w:r w:rsidR="000C1468">
        <w:rPr>
          <w:rFonts w:ascii="Times" w:hAnsi="Times"/>
          <w:lang w:val="en-US"/>
        </w:rPr>
        <w:t>study</w:t>
      </w:r>
      <w:r w:rsidR="002820DF">
        <w:rPr>
          <w:rFonts w:ascii="Times" w:hAnsi="Times"/>
          <w:lang w:val="en-US"/>
        </w:rPr>
        <w:t xml:space="preserve">. </w:t>
      </w:r>
      <w:r w:rsidR="004D0F76" w:rsidRPr="004D0F76">
        <w:rPr>
          <w:rFonts w:ascii="Times" w:hAnsi="Times"/>
          <w:lang w:val="en-US"/>
        </w:rPr>
        <w:t>“f” indicates</w:t>
      </w:r>
      <w:r w:rsidR="00A1450D">
        <w:rPr>
          <w:rFonts w:ascii="Times" w:hAnsi="Times"/>
          <w:lang w:val="en-US"/>
        </w:rPr>
        <w:t xml:space="preserve"> a</w:t>
      </w:r>
      <w:r w:rsidR="004D0F76" w:rsidRPr="004D0F76">
        <w:rPr>
          <w:rFonts w:ascii="Times" w:hAnsi="Times"/>
          <w:lang w:val="en-US"/>
        </w:rPr>
        <w:t xml:space="preserve"> forward primer and “r” indicates </w:t>
      </w:r>
      <w:r w:rsidR="00A1450D">
        <w:rPr>
          <w:rFonts w:ascii="Times" w:hAnsi="Times"/>
          <w:lang w:val="en-US"/>
        </w:rPr>
        <w:t xml:space="preserve">a </w:t>
      </w:r>
      <w:r w:rsidR="004D0F76" w:rsidRPr="004D0F76">
        <w:rPr>
          <w:rFonts w:ascii="Times" w:hAnsi="Times"/>
          <w:lang w:val="en-US"/>
        </w:rPr>
        <w:t xml:space="preserve">reverse primer. </w:t>
      </w:r>
      <w:r w:rsidR="00234043">
        <w:rPr>
          <w:rFonts w:ascii="Times" w:hAnsi="Times"/>
          <w:lang w:val="en-US"/>
        </w:rPr>
        <w:t xml:space="preserve">Mixed bases are in blue. </w:t>
      </w:r>
      <w:r w:rsidR="00DB16E7">
        <w:rPr>
          <w:rFonts w:ascii="Times" w:hAnsi="Times"/>
          <w:lang w:val="en-US"/>
        </w:rPr>
        <w:t xml:space="preserve">The restriction sites are </w:t>
      </w:r>
      <w:r w:rsidR="001F4D7B">
        <w:rPr>
          <w:rFonts w:ascii="Times" w:hAnsi="Times"/>
          <w:lang w:val="en-US"/>
        </w:rPr>
        <w:t>underlined</w:t>
      </w:r>
      <w:r w:rsidR="00DB16E7">
        <w:rPr>
          <w:rFonts w:ascii="Times" w:hAnsi="Times"/>
          <w:lang w:val="en-US"/>
        </w:rPr>
        <w:t xml:space="preserve">. </w:t>
      </w:r>
      <w:r w:rsidR="00FD6128">
        <w:rPr>
          <w:rFonts w:ascii="Times" w:hAnsi="Times"/>
          <w:lang w:val="en-US"/>
        </w:rPr>
        <w:t xml:space="preserve">The </w:t>
      </w:r>
      <w:r w:rsidR="00C139CC">
        <w:rPr>
          <w:rFonts w:ascii="Times" w:hAnsi="Times"/>
          <w:lang w:val="en-US"/>
        </w:rPr>
        <w:t xml:space="preserve">Illumina </w:t>
      </w:r>
      <w:r w:rsidR="00FD6128">
        <w:rPr>
          <w:rFonts w:ascii="Times" w:hAnsi="Times"/>
          <w:lang w:val="en-US"/>
        </w:rPr>
        <w:t>adapter</w:t>
      </w:r>
      <w:r w:rsidR="00C139CC">
        <w:rPr>
          <w:rFonts w:ascii="Times" w:hAnsi="Times"/>
          <w:lang w:val="en-US"/>
        </w:rPr>
        <w:t xml:space="preserve"> sequences</w:t>
      </w:r>
      <w:r w:rsidR="00FD6128">
        <w:rPr>
          <w:rFonts w:ascii="Times" w:hAnsi="Times"/>
          <w:lang w:val="en-US"/>
        </w:rPr>
        <w:t xml:space="preserve"> </w:t>
      </w:r>
      <w:r w:rsidR="004D0F76" w:rsidRPr="004D0F76">
        <w:rPr>
          <w:rFonts w:ascii="Times" w:hAnsi="Times"/>
          <w:lang w:val="en-US"/>
        </w:rPr>
        <w:t xml:space="preserve">are </w:t>
      </w:r>
      <w:r w:rsidR="001F4D7B">
        <w:rPr>
          <w:rFonts w:ascii="Times" w:hAnsi="Times"/>
          <w:lang w:val="en-US"/>
        </w:rPr>
        <w:t>boxed.</w:t>
      </w:r>
    </w:p>
    <w:p w14:paraId="5933C435" w14:textId="31FAFEDF" w:rsidR="00BB3F50" w:rsidRPr="004D0F76" w:rsidRDefault="00BB3F50">
      <w:pPr>
        <w:rPr>
          <w:rFonts w:ascii="Times" w:hAnsi="Times"/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7450"/>
      </w:tblGrid>
      <w:tr w:rsidR="00BB3F50" w:rsidRPr="004D0F76" w14:paraId="32D33121" w14:textId="77777777" w:rsidTr="0086432D">
        <w:tc>
          <w:tcPr>
            <w:tcW w:w="18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5FEB330" w14:textId="02369524" w:rsidR="00BB3F50" w:rsidRPr="004D0F76" w:rsidRDefault="004D0F76" w:rsidP="001F4D7B">
            <w:pPr>
              <w:rPr>
                <w:rFonts w:ascii="Times" w:hAnsi="Times"/>
                <w:b/>
                <w:bCs/>
                <w:lang w:val="en-US"/>
              </w:rPr>
            </w:pPr>
            <w:r>
              <w:rPr>
                <w:rFonts w:ascii="Times" w:hAnsi="Times"/>
                <w:b/>
                <w:bCs/>
                <w:lang w:val="en-US"/>
              </w:rPr>
              <w:t>Oligonucleotide</w:t>
            </w:r>
          </w:p>
        </w:tc>
        <w:tc>
          <w:tcPr>
            <w:tcW w:w="74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72CF582" w14:textId="795A3085" w:rsidR="00BB3F50" w:rsidRPr="004D0F76" w:rsidRDefault="00BB3F50" w:rsidP="001F4D7B">
            <w:pPr>
              <w:rPr>
                <w:rFonts w:ascii="Times" w:hAnsi="Times"/>
                <w:b/>
                <w:bCs/>
                <w:lang w:val="en-US"/>
              </w:rPr>
            </w:pPr>
            <w:r w:rsidRPr="004D0F76">
              <w:rPr>
                <w:rFonts w:ascii="Times" w:hAnsi="Times"/>
                <w:b/>
                <w:bCs/>
                <w:lang w:val="en-US"/>
              </w:rPr>
              <w:t xml:space="preserve">Sequence (5’ </w:t>
            </w:r>
            <w:r w:rsidR="004D0F76" w:rsidRPr="004D0F76">
              <w:rPr>
                <w:rFonts w:ascii="Times" w:hAnsi="Times"/>
                <w:b/>
                <w:bCs/>
                <w:lang w:val="en-US"/>
              </w:rPr>
              <w:sym w:font="Symbol" w:char="F0AE"/>
            </w:r>
            <w:r w:rsidRPr="004D0F76">
              <w:rPr>
                <w:rFonts w:ascii="Times" w:hAnsi="Times"/>
                <w:b/>
                <w:bCs/>
                <w:lang w:val="en-US"/>
              </w:rPr>
              <w:t xml:space="preserve"> 3’)</w:t>
            </w:r>
          </w:p>
        </w:tc>
      </w:tr>
      <w:tr w:rsidR="00E0183B" w:rsidRPr="004D0F76" w14:paraId="5197BDF8" w14:textId="77777777" w:rsidTr="0086432D">
        <w:tc>
          <w:tcPr>
            <w:tcW w:w="928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262C11F" w14:textId="43082878" w:rsidR="00E0183B" w:rsidRPr="004D0F76" w:rsidRDefault="00E0183B">
            <w:pPr>
              <w:rPr>
                <w:rFonts w:ascii="Times" w:hAnsi="Times"/>
                <w:lang w:val="en-US"/>
              </w:rPr>
            </w:pPr>
          </w:p>
        </w:tc>
      </w:tr>
      <w:tr w:rsidR="0086432D" w:rsidRPr="004D0F76" w14:paraId="0471B034" w14:textId="77777777" w:rsidTr="0086432D">
        <w:tc>
          <w:tcPr>
            <w:tcW w:w="9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D6907C" w14:textId="3C32E64B" w:rsidR="0086432D" w:rsidRDefault="0086432D">
            <w:pPr>
              <w:rPr>
                <w:rFonts w:ascii="Times" w:hAnsi="Times"/>
                <w:b/>
                <w:bCs/>
                <w:lang w:val="en-US"/>
              </w:rPr>
            </w:pPr>
            <w:r>
              <w:rPr>
                <w:rFonts w:ascii="Times" w:hAnsi="Times"/>
                <w:b/>
                <w:bCs/>
                <w:lang w:val="en-US"/>
              </w:rPr>
              <w:t xml:space="preserve">Subcloning of the </w:t>
            </w:r>
            <w:proofErr w:type="spellStart"/>
            <w:r w:rsidRPr="000C1468">
              <w:rPr>
                <w:rFonts w:ascii="Times" w:hAnsi="Times"/>
                <w:b/>
                <w:bCs/>
                <w:i/>
                <w:iCs/>
                <w:lang w:val="en-US"/>
              </w:rPr>
              <w:t>knt</w:t>
            </w:r>
            <w:proofErr w:type="spellEnd"/>
            <w:r w:rsidRPr="000C1468">
              <w:rPr>
                <w:rFonts w:ascii="Times" w:hAnsi="Times"/>
                <w:b/>
                <w:bCs/>
                <w:i/>
                <w:iCs/>
                <w:lang w:val="en-US"/>
              </w:rPr>
              <w:t>-intron</w:t>
            </w:r>
            <w:r>
              <w:rPr>
                <w:rFonts w:ascii="Times" w:hAnsi="Times"/>
                <w:b/>
                <w:bCs/>
                <w:lang w:val="en-US"/>
              </w:rPr>
              <w:t xml:space="preserve"> sequence into pET-22b(+) plasmid</w:t>
            </w:r>
          </w:p>
        </w:tc>
      </w:tr>
      <w:tr w:rsidR="00724D97" w:rsidRPr="004D0F76" w14:paraId="46AB5167" w14:textId="77777777" w:rsidTr="0012065D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EE4FED8" w14:textId="400878EA" w:rsidR="00724D97" w:rsidRPr="00E454DE" w:rsidRDefault="00E454DE">
            <w:pPr>
              <w:rPr>
                <w:rFonts w:ascii="Times" w:hAnsi="Times"/>
                <w:lang w:val="en-US"/>
              </w:rPr>
            </w:pPr>
            <w:proofErr w:type="spellStart"/>
            <w:r w:rsidRPr="00E454DE">
              <w:rPr>
                <w:rFonts w:ascii="Times" w:hAnsi="Times"/>
                <w:lang w:val="en-US"/>
              </w:rPr>
              <w:t>knt</w:t>
            </w:r>
            <w:proofErr w:type="spellEnd"/>
            <w:r w:rsidRPr="00E454DE">
              <w:rPr>
                <w:rFonts w:ascii="Times" w:hAnsi="Times"/>
                <w:lang w:val="en-US"/>
              </w:rPr>
              <w:t>-</w:t>
            </w:r>
            <w:proofErr w:type="spellStart"/>
            <w:r w:rsidRPr="00E454DE">
              <w:rPr>
                <w:rFonts w:ascii="Times" w:hAnsi="Times"/>
                <w:lang w:val="en-US"/>
              </w:rPr>
              <w:t>rz</w:t>
            </w:r>
            <w:proofErr w:type="spellEnd"/>
            <w:r w:rsidRPr="00E454DE">
              <w:rPr>
                <w:rFonts w:ascii="Times" w:hAnsi="Times"/>
                <w:lang w:val="en-US"/>
              </w:rPr>
              <w:t>-f</w:t>
            </w:r>
          </w:p>
        </w:tc>
        <w:tc>
          <w:tcPr>
            <w:tcW w:w="7450" w:type="dxa"/>
            <w:tcBorders>
              <w:top w:val="nil"/>
              <w:left w:val="nil"/>
              <w:bottom w:val="nil"/>
              <w:right w:val="nil"/>
            </w:tcBorders>
          </w:tcPr>
          <w:p w14:paraId="12118F18" w14:textId="7345D6F8" w:rsidR="00724D97" w:rsidRPr="004D0F76" w:rsidRDefault="00E454DE">
            <w:pPr>
              <w:rPr>
                <w:rFonts w:ascii="Times" w:hAnsi="Times"/>
                <w:lang w:val="en-US"/>
              </w:rPr>
            </w:pPr>
            <w:r w:rsidRPr="00E454DE">
              <w:rPr>
                <w:rFonts w:ascii="Times" w:hAnsi="Times"/>
                <w:lang w:val="en-US"/>
              </w:rPr>
              <w:t>GTGTGAGG</w:t>
            </w:r>
            <w:r w:rsidRPr="001F4D7B">
              <w:rPr>
                <w:rFonts w:ascii="Times" w:hAnsi="Times"/>
                <w:color w:val="000000" w:themeColor="text1"/>
                <w:u w:val="single"/>
                <w:lang w:val="en-US"/>
              </w:rPr>
              <w:t>CATATG</w:t>
            </w:r>
            <w:r w:rsidRPr="00E454DE">
              <w:rPr>
                <w:rFonts w:ascii="Times" w:hAnsi="Times"/>
                <w:lang w:val="en-US"/>
              </w:rPr>
              <w:t>AATGGACC</w:t>
            </w:r>
          </w:p>
        </w:tc>
      </w:tr>
      <w:tr w:rsidR="00724D97" w:rsidRPr="004D0F76" w14:paraId="6B5BB08E" w14:textId="77777777" w:rsidTr="0012065D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08AA8DA" w14:textId="24F78E61" w:rsidR="00724D97" w:rsidRPr="00E454DE" w:rsidRDefault="00E454DE">
            <w:pPr>
              <w:rPr>
                <w:rFonts w:ascii="Times" w:hAnsi="Times"/>
                <w:lang w:val="en-US"/>
              </w:rPr>
            </w:pPr>
            <w:proofErr w:type="spellStart"/>
            <w:r w:rsidRPr="00E454DE">
              <w:rPr>
                <w:rFonts w:ascii="Times" w:hAnsi="Times"/>
                <w:lang w:val="en-US"/>
              </w:rPr>
              <w:t>knt</w:t>
            </w:r>
            <w:proofErr w:type="spellEnd"/>
            <w:r w:rsidRPr="00E454DE">
              <w:rPr>
                <w:rFonts w:ascii="Times" w:hAnsi="Times"/>
                <w:lang w:val="en-US"/>
              </w:rPr>
              <w:t>-</w:t>
            </w:r>
            <w:proofErr w:type="spellStart"/>
            <w:r w:rsidRPr="00E454DE">
              <w:rPr>
                <w:rFonts w:ascii="Times" w:hAnsi="Times"/>
                <w:lang w:val="en-US"/>
              </w:rPr>
              <w:t>rz</w:t>
            </w:r>
            <w:proofErr w:type="spellEnd"/>
            <w:r w:rsidRPr="00E454DE">
              <w:rPr>
                <w:rFonts w:ascii="Times" w:hAnsi="Times"/>
                <w:lang w:val="en-US"/>
              </w:rPr>
              <w:t>-r</w:t>
            </w:r>
          </w:p>
        </w:tc>
        <w:tc>
          <w:tcPr>
            <w:tcW w:w="7450" w:type="dxa"/>
            <w:tcBorders>
              <w:top w:val="nil"/>
              <w:left w:val="nil"/>
              <w:bottom w:val="nil"/>
              <w:right w:val="nil"/>
            </w:tcBorders>
          </w:tcPr>
          <w:p w14:paraId="327C732F" w14:textId="68A3EA2E" w:rsidR="00724D97" w:rsidRPr="004D0F76" w:rsidRDefault="00E454DE">
            <w:pPr>
              <w:rPr>
                <w:rFonts w:ascii="Times" w:hAnsi="Times"/>
                <w:lang w:val="en-US"/>
              </w:rPr>
            </w:pPr>
            <w:r w:rsidRPr="00E454DE">
              <w:rPr>
                <w:rFonts w:ascii="Times" w:hAnsi="Times"/>
                <w:lang w:val="en-US"/>
              </w:rPr>
              <w:t>TAGAGGT</w:t>
            </w:r>
            <w:r w:rsidRPr="001F4D7B">
              <w:rPr>
                <w:rFonts w:ascii="Times" w:hAnsi="Times"/>
                <w:color w:val="000000" w:themeColor="text1"/>
                <w:u w:val="single"/>
                <w:lang w:val="en-US"/>
              </w:rPr>
              <w:t>CTCGAG</w:t>
            </w:r>
            <w:r w:rsidRPr="00E454DE">
              <w:rPr>
                <w:rFonts w:ascii="Times" w:hAnsi="Times"/>
                <w:lang w:val="en-US"/>
              </w:rPr>
              <w:t>TTAAAATGGTATGCGTTTTGAC</w:t>
            </w:r>
          </w:p>
        </w:tc>
      </w:tr>
      <w:tr w:rsidR="00724D97" w:rsidRPr="004D0F76" w14:paraId="40CB7A32" w14:textId="77777777" w:rsidTr="0012065D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C98FA0E" w14:textId="77777777" w:rsidR="00724D97" w:rsidRPr="00466B6B" w:rsidRDefault="00724D97">
            <w:pPr>
              <w:rPr>
                <w:rFonts w:ascii="Times" w:hAnsi="Times"/>
                <w:b/>
                <w:bCs/>
                <w:lang w:val="en-US"/>
              </w:rPr>
            </w:pPr>
          </w:p>
        </w:tc>
        <w:tc>
          <w:tcPr>
            <w:tcW w:w="7450" w:type="dxa"/>
            <w:tcBorders>
              <w:top w:val="nil"/>
              <w:left w:val="nil"/>
              <w:bottom w:val="nil"/>
              <w:right w:val="nil"/>
            </w:tcBorders>
          </w:tcPr>
          <w:p w14:paraId="23BDBB69" w14:textId="77777777" w:rsidR="00724D97" w:rsidRPr="004D0F76" w:rsidRDefault="00724D97">
            <w:pPr>
              <w:rPr>
                <w:rFonts w:ascii="Times" w:hAnsi="Times"/>
                <w:lang w:val="en-US"/>
              </w:rPr>
            </w:pPr>
          </w:p>
        </w:tc>
      </w:tr>
      <w:tr w:rsidR="00FD5B67" w:rsidRPr="004D0F76" w14:paraId="3CA3F841" w14:textId="77777777" w:rsidTr="0083143E">
        <w:tc>
          <w:tcPr>
            <w:tcW w:w="9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83E990" w14:textId="1621A0E3" w:rsidR="00FD5B67" w:rsidRPr="004D0F76" w:rsidRDefault="00BF4E87" w:rsidP="00724D97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b/>
                <w:bCs/>
                <w:lang w:val="en-US"/>
              </w:rPr>
              <w:t>Generation</w:t>
            </w:r>
            <w:r w:rsidR="00E569F3">
              <w:rPr>
                <w:rFonts w:ascii="Times" w:hAnsi="Times"/>
                <w:b/>
                <w:bCs/>
                <w:lang w:val="en-US"/>
              </w:rPr>
              <w:t xml:space="preserve"> of mutagenic </w:t>
            </w:r>
            <w:r w:rsidR="00FD5B67" w:rsidRPr="00466B6B">
              <w:rPr>
                <w:rFonts w:ascii="Times" w:hAnsi="Times"/>
                <w:b/>
                <w:bCs/>
                <w:lang w:val="en-US"/>
              </w:rPr>
              <w:t>Fragment 1</w:t>
            </w:r>
            <w:r w:rsidR="00E569F3">
              <w:rPr>
                <w:rFonts w:ascii="Times" w:hAnsi="Times"/>
                <w:b/>
                <w:bCs/>
                <w:lang w:val="en-US"/>
              </w:rPr>
              <w:t xml:space="preserve"> (Figure S7)</w:t>
            </w:r>
          </w:p>
        </w:tc>
      </w:tr>
      <w:tr w:rsidR="00724D97" w:rsidRPr="004D0F76" w14:paraId="5FB4A6E4" w14:textId="77777777" w:rsidTr="0012065D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60CF356F" w14:textId="17228746" w:rsidR="00724D97" w:rsidRPr="004D0F76" w:rsidRDefault="00860A82" w:rsidP="00724D97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Frag1</w:t>
            </w:r>
            <w:r w:rsidR="00724D97">
              <w:rPr>
                <w:rFonts w:ascii="Times" w:hAnsi="Times"/>
                <w:lang w:val="en-US"/>
              </w:rPr>
              <w:t>-f</w:t>
            </w:r>
          </w:p>
        </w:tc>
        <w:tc>
          <w:tcPr>
            <w:tcW w:w="7450" w:type="dxa"/>
            <w:tcBorders>
              <w:top w:val="nil"/>
              <w:left w:val="nil"/>
              <w:bottom w:val="nil"/>
              <w:right w:val="nil"/>
            </w:tcBorders>
          </w:tcPr>
          <w:p w14:paraId="0841CF26" w14:textId="2776B9BB" w:rsidR="00724D97" w:rsidRPr="004D0F76" w:rsidRDefault="00810896" w:rsidP="00724D97">
            <w:pPr>
              <w:rPr>
                <w:rFonts w:ascii="Times" w:hAnsi="Times"/>
                <w:lang w:val="en-US"/>
              </w:rPr>
            </w:pPr>
            <w:r w:rsidRPr="00810896">
              <w:rPr>
                <w:rFonts w:ascii="Times" w:hAnsi="Times"/>
                <w:lang w:val="en-US"/>
              </w:rPr>
              <w:t>GATCAGCCCACTG</w:t>
            </w:r>
            <w:r w:rsidRPr="004424FB">
              <w:rPr>
                <w:rFonts w:ascii="Times" w:hAnsi="Times"/>
                <w:u w:val="single"/>
                <w:lang w:val="en-US"/>
              </w:rPr>
              <w:t>ACGCGT</w:t>
            </w:r>
            <w:r w:rsidRPr="00810896">
              <w:rPr>
                <w:rFonts w:ascii="Times" w:hAnsi="Times"/>
                <w:lang w:val="en-US"/>
              </w:rPr>
              <w:t>TGC</w:t>
            </w:r>
          </w:p>
        </w:tc>
      </w:tr>
      <w:tr w:rsidR="00724D97" w:rsidRPr="004D0F76" w14:paraId="02899DA7" w14:textId="77777777" w:rsidTr="0012065D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55FA8BD" w14:textId="7931DD3A" w:rsidR="00724D97" w:rsidRPr="004D0F76" w:rsidRDefault="00860A82" w:rsidP="00724D97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Frag1</w:t>
            </w:r>
            <w:r w:rsidR="00724D97">
              <w:rPr>
                <w:rFonts w:ascii="Times" w:hAnsi="Times"/>
                <w:lang w:val="en-US"/>
              </w:rPr>
              <w:t>-r</w:t>
            </w:r>
          </w:p>
        </w:tc>
        <w:tc>
          <w:tcPr>
            <w:tcW w:w="7450" w:type="dxa"/>
            <w:tcBorders>
              <w:top w:val="nil"/>
              <w:left w:val="nil"/>
              <w:bottom w:val="nil"/>
              <w:right w:val="nil"/>
            </w:tcBorders>
          </w:tcPr>
          <w:p w14:paraId="01D925BE" w14:textId="6B632B01" w:rsidR="00724D97" w:rsidRPr="004D0F76" w:rsidRDefault="00810896" w:rsidP="00724D97">
            <w:pPr>
              <w:rPr>
                <w:rFonts w:ascii="Times" w:hAnsi="Times"/>
                <w:lang w:val="en-US"/>
              </w:rPr>
            </w:pPr>
            <w:r w:rsidRPr="00810896">
              <w:rPr>
                <w:rFonts w:ascii="Times" w:hAnsi="Times"/>
                <w:lang w:val="en-US"/>
              </w:rPr>
              <w:t>CGTAATATTGCT</w:t>
            </w:r>
            <w:r w:rsidRPr="00234043">
              <w:rPr>
                <w:rFonts w:ascii="Times" w:hAnsi="Times"/>
                <w:color w:val="0432FF"/>
                <w:lang w:val="en-US"/>
              </w:rPr>
              <w:t>NNNN</w:t>
            </w:r>
            <w:r w:rsidRPr="00810896">
              <w:rPr>
                <w:rFonts w:ascii="Times" w:hAnsi="Times"/>
                <w:lang w:val="en-US"/>
              </w:rPr>
              <w:t>AGAGAGCCATAAACACCAATAG</w:t>
            </w:r>
          </w:p>
        </w:tc>
      </w:tr>
      <w:tr w:rsidR="00724D97" w:rsidRPr="004D0F76" w14:paraId="0636C66C" w14:textId="77777777" w:rsidTr="0012065D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2258C8C" w14:textId="77777777" w:rsidR="00724D97" w:rsidRPr="004D0F76" w:rsidRDefault="00724D97" w:rsidP="00724D97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7450" w:type="dxa"/>
            <w:tcBorders>
              <w:top w:val="nil"/>
              <w:left w:val="nil"/>
              <w:bottom w:val="nil"/>
              <w:right w:val="nil"/>
            </w:tcBorders>
          </w:tcPr>
          <w:p w14:paraId="658DA66E" w14:textId="77777777" w:rsidR="00724D97" w:rsidRPr="004D0F76" w:rsidRDefault="00724D97" w:rsidP="00724D97">
            <w:pPr>
              <w:rPr>
                <w:rFonts w:ascii="Times" w:hAnsi="Times"/>
                <w:lang w:val="en-US"/>
              </w:rPr>
            </w:pPr>
          </w:p>
        </w:tc>
      </w:tr>
      <w:tr w:rsidR="00FD5B67" w:rsidRPr="004D0F76" w14:paraId="407439F2" w14:textId="77777777" w:rsidTr="005F6D3B">
        <w:tc>
          <w:tcPr>
            <w:tcW w:w="9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35A127" w14:textId="25FF3B64" w:rsidR="00FD5B67" w:rsidRPr="004D0F76" w:rsidRDefault="00BF4E87" w:rsidP="00724D97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b/>
                <w:bCs/>
                <w:lang w:val="en-US"/>
              </w:rPr>
              <w:t>Generation</w:t>
            </w:r>
            <w:r w:rsidR="00E569F3">
              <w:rPr>
                <w:rFonts w:ascii="Times" w:hAnsi="Times"/>
                <w:b/>
                <w:bCs/>
                <w:lang w:val="en-US"/>
              </w:rPr>
              <w:t xml:space="preserve"> of mutagenic </w:t>
            </w:r>
            <w:r w:rsidR="00FD5B67">
              <w:rPr>
                <w:rFonts w:ascii="Times" w:hAnsi="Times"/>
                <w:b/>
                <w:bCs/>
                <w:lang w:val="en-US"/>
              </w:rPr>
              <w:t>Fragment 2</w:t>
            </w:r>
            <w:r w:rsidR="00E569F3">
              <w:rPr>
                <w:rFonts w:ascii="Times" w:hAnsi="Times"/>
                <w:b/>
                <w:bCs/>
                <w:lang w:val="en-US"/>
              </w:rPr>
              <w:t xml:space="preserve"> (Figure S7)</w:t>
            </w:r>
          </w:p>
        </w:tc>
      </w:tr>
      <w:tr w:rsidR="00724D97" w:rsidRPr="004D0F76" w14:paraId="37654E75" w14:textId="77777777" w:rsidTr="0012065D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6E6545C" w14:textId="59523A67" w:rsidR="00724D97" w:rsidRPr="004D0F76" w:rsidRDefault="00860A82" w:rsidP="00724D97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Frag2</w:t>
            </w:r>
            <w:r w:rsidR="00724D97">
              <w:rPr>
                <w:rFonts w:ascii="Times" w:hAnsi="Times"/>
                <w:lang w:val="en-US"/>
              </w:rPr>
              <w:t>-f</w:t>
            </w:r>
          </w:p>
        </w:tc>
        <w:tc>
          <w:tcPr>
            <w:tcW w:w="7450" w:type="dxa"/>
            <w:tcBorders>
              <w:top w:val="nil"/>
              <w:left w:val="nil"/>
              <w:bottom w:val="nil"/>
              <w:right w:val="nil"/>
            </w:tcBorders>
          </w:tcPr>
          <w:p w14:paraId="3D3F1069" w14:textId="1E6B5F1E" w:rsidR="00724D97" w:rsidRPr="004D0F76" w:rsidRDefault="00810896" w:rsidP="00724D97">
            <w:pPr>
              <w:rPr>
                <w:rFonts w:ascii="Times" w:hAnsi="Times"/>
                <w:lang w:val="en-US"/>
              </w:rPr>
            </w:pPr>
            <w:r w:rsidRPr="00810896">
              <w:rPr>
                <w:rFonts w:ascii="Times" w:hAnsi="Times"/>
                <w:lang w:val="en-US"/>
              </w:rPr>
              <w:t>AGCAATATTACG</w:t>
            </w:r>
            <w:r w:rsidRPr="00234043">
              <w:rPr>
                <w:rFonts w:ascii="Times" w:hAnsi="Times"/>
                <w:color w:val="0432FF"/>
                <w:lang w:val="en-US"/>
              </w:rPr>
              <w:t>NNNN</w:t>
            </w:r>
            <w:r w:rsidRPr="00810896">
              <w:rPr>
                <w:rFonts w:ascii="Times" w:hAnsi="Times"/>
                <w:lang w:val="en-US"/>
              </w:rPr>
              <w:t>GGAGGGAAAAGTTATCAGGC</w:t>
            </w:r>
          </w:p>
        </w:tc>
      </w:tr>
      <w:tr w:rsidR="00724D97" w:rsidRPr="004D0F76" w14:paraId="546FACA6" w14:textId="77777777" w:rsidTr="0012065D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31BFEAE" w14:textId="1B171738" w:rsidR="00724D97" w:rsidRPr="004D0F76" w:rsidRDefault="00860A82" w:rsidP="00724D97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Frag2</w:t>
            </w:r>
            <w:r w:rsidR="00724D97">
              <w:rPr>
                <w:rFonts w:ascii="Times" w:hAnsi="Times"/>
                <w:lang w:val="en-US"/>
              </w:rPr>
              <w:t>-r</w:t>
            </w:r>
          </w:p>
        </w:tc>
        <w:tc>
          <w:tcPr>
            <w:tcW w:w="7450" w:type="dxa"/>
            <w:tcBorders>
              <w:top w:val="nil"/>
              <w:left w:val="nil"/>
              <w:bottom w:val="nil"/>
              <w:right w:val="nil"/>
            </w:tcBorders>
          </w:tcPr>
          <w:p w14:paraId="6405FAB4" w14:textId="30C3CBF0" w:rsidR="00724D97" w:rsidRPr="004D0F76" w:rsidRDefault="00810896" w:rsidP="00724D97">
            <w:pPr>
              <w:rPr>
                <w:rFonts w:ascii="Times" w:hAnsi="Times"/>
                <w:lang w:val="en-US"/>
              </w:rPr>
            </w:pPr>
            <w:r w:rsidRPr="00810896">
              <w:rPr>
                <w:rFonts w:ascii="Times" w:hAnsi="Times"/>
                <w:lang w:val="en-US"/>
              </w:rPr>
              <w:t>ACCTGAG</w:t>
            </w:r>
            <w:r w:rsidRPr="009448D7">
              <w:rPr>
                <w:rFonts w:ascii="Times" w:hAnsi="Times"/>
                <w:u w:val="single"/>
                <w:lang w:val="en-US"/>
              </w:rPr>
              <w:t>ATGCAT</w:t>
            </w:r>
            <w:r w:rsidRPr="00810896">
              <w:rPr>
                <w:rFonts w:ascii="Times" w:hAnsi="Times"/>
                <w:lang w:val="en-US"/>
              </w:rPr>
              <w:t>AATCTAGTAGAATCTC</w:t>
            </w:r>
          </w:p>
        </w:tc>
      </w:tr>
      <w:tr w:rsidR="00724D97" w:rsidRPr="004D0F76" w14:paraId="419766A5" w14:textId="77777777" w:rsidTr="0012065D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2E068E43" w14:textId="77777777" w:rsidR="00724D97" w:rsidRPr="004D0F76" w:rsidRDefault="00724D97" w:rsidP="00724D97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7450" w:type="dxa"/>
            <w:tcBorders>
              <w:top w:val="nil"/>
              <w:left w:val="nil"/>
              <w:bottom w:val="nil"/>
              <w:right w:val="nil"/>
            </w:tcBorders>
          </w:tcPr>
          <w:p w14:paraId="4C8C68A5" w14:textId="77777777" w:rsidR="00724D97" w:rsidRPr="004D0F76" w:rsidRDefault="00724D97" w:rsidP="00724D97">
            <w:pPr>
              <w:rPr>
                <w:rFonts w:ascii="Times" w:hAnsi="Times"/>
                <w:lang w:val="en-US"/>
              </w:rPr>
            </w:pPr>
          </w:p>
        </w:tc>
      </w:tr>
      <w:tr w:rsidR="00FD5B67" w:rsidRPr="004D0F76" w14:paraId="1557743F" w14:textId="77777777" w:rsidTr="00105E8B">
        <w:tc>
          <w:tcPr>
            <w:tcW w:w="9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68537B" w14:textId="1E0BBE87" w:rsidR="00FD5B67" w:rsidRPr="004D0F76" w:rsidRDefault="00C52EF0" w:rsidP="00724D97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b/>
                <w:bCs/>
                <w:lang w:val="en-US"/>
              </w:rPr>
              <w:t>Amplification</w:t>
            </w:r>
            <w:r w:rsidR="00CE057F">
              <w:rPr>
                <w:rFonts w:ascii="Times" w:hAnsi="Times"/>
                <w:b/>
                <w:bCs/>
                <w:lang w:val="en-US"/>
              </w:rPr>
              <w:t xml:space="preserve"> of P1ex sequences from plasmid pools</w:t>
            </w:r>
          </w:p>
        </w:tc>
      </w:tr>
      <w:tr w:rsidR="00724D97" w:rsidRPr="004D0F76" w14:paraId="133CD5FF" w14:textId="77777777" w:rsidTr="00FD5B67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7135134" w14:textId="5AACA8C7" w:rsidR="00724D97" w:rsidRPr="004D0F76" w:rsidRDefault="00724D97" w:rsidP="00724D97">
            <w:pPr>
              <w:rPr>
                <w:rFonts w:ascii="Times" w:hAnsi="Times"/>
                <w:lang w:val="en-US"/>
              </w:rPr>
            </w:pPr>
            <w:r w:rsidRPr="004D0F76">
              <w:rPr>
                <w:rFonts w:ascii="Times" w:hAnsi="Times"/>
                <w:lang w:val="en-US"/>
              </w:rPr>
              <w:t>C20Aseq-f</w:t>
            </w:r>
          </w:p>
        </w:tc>
        <w:tc>
          <w:tcPr>
            <w:tcW w:w="7450" w:type="dxa"/>
            <w:tcBorders>
              <w:top w:val="nil"/>
              <w:left w:val="nil"/>
              <w:bottom w:val="nil"/>
              <w:right w:val="nil"/>
            </w:tcBorders>
          </w:tcPr>
          <w:p w14:paraId="1B1F1A33" w14:textId="06090482" w:rsidR="00724D97" w:rsidRPr="004D0F76" w:rsidRDefault="00724D97" w:rsidP="00724D97">
            <w:pPr>
              <w:rPr>
                <w:rFonts w:ascii="Times" w:hAnsi="Times"/>
                <w:lang w:val="en-US"/>
              </w:rPr>
            </w:pPr>
            <w:r w:rsidRPr="001F4D7B">
              <w:rPr>
                <w:rFonts w:ascii="Times" w:hAnsi="Times"/>
                <w:bdr w:val="single" w:sz="4" w:space="0" w:color="auto"/>
                <w:lang w:val="en-US"/>
              </w:rPr>
              <w:t>TCGTCGGCAGCGTCAGATGTGTATAAGAGACAG</w:t>
            </w:r>
            <w:r w:rsidRPr="00192440">
              <w:rPr>
                <w:rFonts w:ascii="Times" w:hAnsi="Times"/>
                <w:lang w:val="en-US"/>
              </w:rPr>
              <w:t>GGGGATGATGTTAAGGCTATTGGTGTTTATGG</w:t>
            </w:r>
          </w:p>
        </w:tc>
      </w:tr>
      <w:tr w:rsidR="00724D97" w:rsidRPr="004D0F76" w14:paraId="4EB31610" w14:textId="77777777" w:rsidTr="00FD5B67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FEA4558" w14:textId="00284B6F" w:rsidR="00724D97" w:rsidRPr="004D0F76" w:rsidRDefault="00724D97" w:rsidP="00724D97">
            <w:pPr>
              <w:rPr>
                <w:rFonts w:ascii="Times" w:hAnsi="Times"/>
                <w:lang w:val="en-US"/>
              </w:rPr>
            </w:pPr>
            <w:r w:rsidRPr="004D0F76">
              <w:rPr>
                <w:rFonts w:ascii="Times" w:hAnsi="Times"/>
                <w:lang w:val="en-US"/>
              </w:rPr>
              <w:t>C20Aseq-r</w:t>
            </w:r>
          </w:p>
        </w:tc>
        <w:tc>
          <w:tcPr>
            <w:tcW w:w="7450" w:type="dxa"/>
            <w:tcBorders>
              <w:top w:val="nil"/>
              <w:left w:val="nil"/>
              <w:bottom w:val="nil"/>
              <w:right w:val="nil"/>
            </w:tcBorders>
          </w:tcPr>
          <w:p w14:paraId="79731329" w14:textId="38141444" w:rsidR="00724D97" w:rsidRPr="004D0F76" w:rsidRDefault="00724D97" w:rsidP="00724D97">
            <w:pPr>
              <w:rPr>
                <w:rFonts w:ascii="Times" w:hAnsi="Times"/>
                <w:lang w:val="en-US"/>
              </w:rPr>
            </w:pPr>
            <w:r w:rsidRPr="0048297D">
              <w:rPr>
                <w:rFonts w:ascii="Times" w:hAnsi="Times"/>
                <w:bdr w:val="single" w:sz="4" w:space="0" w:color="auto"/>
                <w:lang w:val="en-US"/>
              </w:rPr>
              <w:t>GTCTCGTGGGCTCGGAGATGTGTATAAGAGACAG</w:t>
            </w:r>
            <w:r w:rsidRPr="00192440">
              <w:rPr>
                <w:rFonts w:ascii="Times" w:hAnsi="Times"/>
                <w:lang w:val="en-US"/>
              </w:rPr>
              <w:t>CGGTCTTGCCTTTTAAACCGATGCAATC</w:t>
            </w:r>
          </w:p>
        </w:tc>
      </w:tr>
      <w:tr w:rsidR="00724D97" w:rsidRPr="004D0F76" w14:paraId="1C60AB0F" w14:textId="77777777" w:rsidTr="00FD5B67">
        <w:tc>
          <w:tcPr>
            <w:tcW w:w="1838" w:type="dxa"/>
            <w:tcBorders>
              <w:top w:val="nil"/>
              <w:left w:val="nil"/>
              <w:right w:val="nil"/>
            </w:tcBorders>
          </w:tcPr>
          <w:p w14:paraId="47623B8E" w14:textId="77777777" w:rsidR="00724D97" w:rsidRPr="004D0F76" w:rsidRDefault="00724D97" w:rsidP="00724D97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7450" w:type="dxa"/>
            <w:tcBorders>
              <w:top w:val="nil"/>
              <w:left w:val="nil"/>
              <w:right w:val="nil"/>
            </w:tcBorders>
          </w:tcPr>
          <w:p w14:paraId="1E9384F7" w14:textId="77777777" w:rsidR="00724D97" w:rsidRPr="004D0F76" w:rsidRDefault="00724D97" w:rsidP="00724D97">
            <w:pPr>
              <w:rPr>
                <w:rFonts w:ascii="Times" w:hAnsi="Times"/>
                <w:lang w:val="en-US"/>
              </w:rPr>
            </w:pPr>
          </w:p>
        </w:tc>
      </w:tr>
    </w:tbl>
    <w:p w14:paraId="05106DC8" w14:textId="77777777" w:rsidR="00BB3F50" w:rsidRPr="004D0F76" w:rsidRDefault="00BB3F50">
      <w:pPr>
        <w:rPr>
          <w:rFonts w:ascii="Times" w:hAnsi="Times"/>
          <w:lang w:val="en-US"/>
        </w:rPr>
      </w:pPr>
    </w:p>
    <w:sectPr w:rsidR="00BB3F50" w:rsidRPr="004D0F76" w:rsidSect="00C23C0F">
      <w:pgSz w:w="11906" w:h="16838"/>
      <w:pgMar w:top="1355" w:right="1247" w:bottom="1247" w:left="1361" w:header="709" w:footer="624" w:gutter="0"/>
      <w:cols w:space="708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proofState w:spelling="clean"/>
  <w:defaultTabStop w:val="720"/>
  <w:drawingGridHorizontalSpacing w:val="120"/>
  <w:drawingGridVerticalSpacing w:val="163"/>
  <w:displayHorizontalDrawingGridEvery w:val="0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F50"/>
    <w:rsid w:val="0000414C"/>
    <w:rsid w:val="000269BE"/>
    <w:rsid w:val="00026F7C"/>
    <w:rsid w:val="000313BC"/>
    <w:rsid w:val="000320A6"/>
    <w:rsid w:val="00034788"/>
    <w:rsid w:val="0006648C"/>
    <w:rsid w:val="0006735C"/>
    <w:rsid w:val="00074E44"/>
    <w:rsid w:val="0008364A"/>
    <w:rsid w:val="000869E6"/>
    <w:rsid w:val="000A7D02"/>
    <w:rsid w:val="000B2DC6"/>
    <w:rsid w:val="000B645D"/>
    <w:rsid w:val="000C1468"/>
    <w:rsid w:val="000E7BD8"/>
    <w:rsid w:val="00100802"/>
    <w:rsid w:val="001028FC"/>
    <w:rsid w:val="001042F6"/>
    <w:rsid w:val="0012065D"/>
    <w:rsid w:val="00120C30"/>
    <w:rsid w:val="00120CA5"/>
    <w:rsid w:val="001238A9"/>
    <w:rsid w:val="00127023"/>
    <w:rsid w:val="00131776"/>
    <w:rsid w:val="001352F4"/>
    <w:rsid w:val="00140B73"/>
    <w:rsid w:val="00142EA3"/>
    <w:rsid w:val="001645FC"/>
    <w:rsid w:val="001671F9"/>
    <w:rsid w:val="0017404A"/>
    <w:rsid w:val="001779A1"/>
    <w:rsid w:val="0018659E"/>
    <w:rsid w:val="00192440"/>
    <w:rsid w:val="001A242B"/>
    <w:rsid w:val="001B0D44"/>
    <w:rsid w:val="001B549A"/>
    <w:rsid w:val="001D3488"/>
    <w:rsid w:val="001E7473"/>
    <w:rsid w:val="001F0371"/>
    <w:rsid w:val="001F4D7B"/>
    <w:rsid w:val="001F76E9"/>
    <w:rsid w:val="002021DA"/>
    <w:rsid w:val="00207EAD"/>
    <w:rsid w:val="002309CC"/>
    <w:rsid w:val="00234043"/>
    <w:rsid w:val="0023514B"/>
    <w:rsid w:val="002378AA"/>
    <w:rsid w:val="002820DF"/>
    <w:rsid w:val="00282A5F"/>
    <w:rsid w:val="002930F7"/>
    <w:rsid w:val="002A1F67"/>
    <w:rsid w:val="002A3A6E"/>
    <w:rsid w:val="002B03F5"/>
    <w:rsid w:val="002C35AC"/>
    <w:rsid w:val="002C4F0D"/>
    <w:rsid w:val="002E71FA"/>
    <w:rsid w:val="002F283E"/>
    <w:rsid w:val="003018EF"/>
    <w:rsid w:val="0030606F"/>
    <w:rsid w:val="00306B95"/>
    <w:rsid w:val="00320FA0"/>
    <w:rsid w:val="00360400"/>
    <w:rsid w:val="003668A9"/>
    <w:rsid w:val="00375199"/>
    <w:rsid w:val="00397BDD"/>
    <w:rsid w:val="003C65FB"/>
    <w:rsid w:val="003E3A1B"/>
    <w:rsid w:val="003F40CC"/>
    <w:rsid w:val="003F7A71"/>
    <w:rsid w:val="00405F66"/>
    <w:rsid w:val="00413B51"/>
    <w:rsid w:val="00414FCB"/>
    <w:rsid w:val="00415DBE"/>
    <w:rsid w:val="0041720D"/>
    <w:rsid w:val="00421717"/>
    <w:rsid w:val="00434F24"/>
    <w:rsid w:val="0044041A"/>
    <w:rsid w:val="0044061E"/>
    <w:rsid w:val="004424FB"/>
    <w:rsid w:val="00452EAC"/>
    <w:rsid w:val="00453C22"/>
    <w:rsid w:val="00466B6B"/>
    <w:rsid w:val="00477425"/>
    <w:rsid w:val="004800B4"/>
    <w:rsid w:val="0048297D"/>
    <w:rsid w:val="00490463"/>
    <w:rsid w:val="004B2B25"/>
    <w:rsid w:val="004C6F8E"/>
    <w:rsid w:val="004D0F76"/>
    <w:rsid w:val="004E1EF5"/>
    <w:rsid w:val="004F696F"/>
    <w:rsid w:val="004F7B61"/>
    <w:rsid w:val="005115B1"/>
    <w:rsid w:val="00517675"/>
    <w:rsid w:val="005209CE"/>
    <w:rsid w:val="00540390"/>
    <w:rsid w:val="00551FC4"/>
    <w:rsid w:val="005528CF"/>
    <w:rsid w:val="00566196"/>
    <w:rsid w:val="00566A9E"/>
    <w:rsid w:val="0057043D"/>
    <w:rsid w:val="005761D4"/>
    <w:rsid w:val="005857A5"/>
    <w:rsid w:val="005A6D9C"/>
    <w:rsid w:val="005B0C1B"/>
    <w:rsid w:val="005B4D28"/>
    <w:rsid w:val="005D73A8"/>
    <w:rsid w:val="005E35E3"/>
    <w:rsid w:val="00612D59"/>
    <w:rsid w:val="006173FD"/>
    <w:rsid w:val="0062330D"/>
    <w:rsid w:val="006269CF"/>
    <w:rsid w:val="00634F9A"/>
    <w:rsid w:val="006428C0"/>
    <w:rsid w:val="006447C9"/>
    <w:rsid w:val="0065545C"/>
    <w:rsid w:val="00674AB5"/>
    <w:rsid w:val="0069461F"/>
    <w:rsid w:val="006A4AB7"/>
    <w:rsid w:val="006C10E5"/>
    <w:rsid w:val="006C2AC8"/>
    <w:rsid w:val="006E3D61"/>
    <w:rsid w:val="006F40CA"/>
    <w:rsid w:val="007243CE"/>
    <w:rsid w:val="00724D97"/>
    <w:rsid w:val="00744133"/>
    <w:rsid w:val="00747F29"/>
    <w:rsid w:val="007540F9"/>
    <w:rsid w:val="00757F8E"/>
    <w:rsid w:val="00781B02"/>
    <w:rsid w:val="0078655C"/>
    <w:rsid w:val="007B09CC"/>
    <w:rsid w:val="007B2CFB"/>
    <w:rsid w:val="007B439A"/>
    <w:rsid w:val="007B5CBE"/>
    <w:rsid w:val="007C531F"/>
    <w:rsid w:val="007E5826"/>
    <w:rsid w:val="00806A05"/>
    <w:rsid w:val="00810896"/>
    <w:rsid w:val="00817CF1"/>
    <w:rsid w:val="008231BB"/>
    <w:rsid w:val="00830EFC"/>
    <w:rsid w:val="0083398A"/>
    <w:rsid w:val="008367AD"/>
    <w:rsid w:val="0086059D"/>
    <w:rsid w:val="00860A82"/>
    <w:rsid w:val="0086432D"/>
    <w:rsid w:val="008875BC"/>
    <w:rsid w:val="008B75DF"/>
    <w:rsid w:val="008C2CC5"/>
    <w:rsid w:val="008C6086"/>
    <w:rsid w:val="008D299F"/>
    <w:rsid w:val="00900526"/>
    <w:rsid w:val="00904F92"/>
    <w:rsid w:val="009140D3"/>
    <w:rsid w:val="00933448"/>
    <w:rsid w:val="009448D7"/>
    <w:rsid w:val="00946DFE"/>
    <w:rsid w:val="00952CC9"/>
    <w:rsid w:val="009775DE"/>
    <w:rsid w:val="0098081F"/>
    <w:rsid w:val="009A22C6"/>
    <w:rsid w:val="009A6E0C"/>
    <w:rsid w:val="009A750D"/>
    <w:rsid w:val="009D0C56"/>
    <w:rsid w:val="009E704E"/>
    <w:rsid w:val="009F774A"/>
    <w:rsid w:val="00A01F31"/>
    <w:rsid w:val="00A06933"/>
    <w:rsid w:val="00A104A4"/>
    <w:rsid w:val="00A1450D"/>
    <w:rsid w:val="00A332A8"/>
    <w:rsid w:val="00A43A84"/>
    <w:rsid w:val="00A44FD1"/>
    <w:rsid w:val="00A46466"/>
    <w:rsid w:val="00A56855"/>
    <w:rsid w:val="00A57A36"/>
    <w:rsid w:val="00A61EF5"/>
    <w:rsid w:val="00A64499"/>
    <w:rsid w:val="00A6495A"/>
    <w:rsid w:val="00A82B98"/>
    <w:rsid w:val="00AA2E77"/>
    <w:rsid w:val="00AA5DF8"/>
    <w:rsid w:val="00AB2ED0"/>
    <w:rsid w:val="00AC1449"/>
    <w:rsid w:val="00AC1CDC"/>
    <w:rsid w:val="00AC5867"/>
    <w:rsid w:val="00AD389E"/>
    <w:rsid w:val="00AD4D7A"/>
    <w:rsid w:val="00AE11D8"/>
    <w:rsid w:val="00B07D55"/>
    <w:rsid w:val="00B12B03"/>
    <w:rsid w:val="00B151A1"/>
    <w:rsid w:val="00B21F3F"/>
    <w:rsid w:val="00B249E0"/>
    <w:rsid w:val="00B425D2"/>
    <w:rsid w:val="00B455CA"/>
    <w:rsid w:val="00B46E0B"/>
    <w:rsid w:val="00B5262D"/>
    <w:rsid w:val="00B703BE"/>
    <w:rsid w:val="00B758FF"/>
    <w:rsid w:val="00B805FE"/>
    <w:rsid w:val="00B85BD2"/>
    <w:rsid w:val="00B87806"/>
    <w:rsid w:val="00B96D38"/>
    <w:rsid w:val="00BA1FDA"/>
    <w:rsid w:val="00BB3F50"/>
    <w:rsid w:val="00BE77E2"/>
    <w:rsid w:val="00BF4E87"/>
    <w:rsid w:val="00C04BA1"/>
    <w:rsid w:val="00C06BBF"/>
    <w:rsid w:val="00C139CC"/>
    <w:rsid w:val="00C23094"/>
    <w:rsid w:val="00C23C0F"/>
    <w:rsid w:val="00C24A34"/>
    <w:rsid w:val="00C33562"/>
    <w:rsid w:val="00C425C8"/>
    <w:rsid w:val="00C46E92"/>
    <w:rsid w:val="00C52EF0"/>
    <w:rsid w:val="00C54A73"/>
    <w:rsid w:val="00C73BA2"/>
    <w:rsid w:val="00C8015D"/>
    <w:rsid w:val="00C8548A"/>
    <w:rsid w:val="00C90491"/>
    <w:rsid w:val="00CE057F"/>
    <w:rsid w:val="00D00544"/>
    <w:rsid w:val="00D12CF2"/>
    <w:rsid w:val="00D2526D"/>
    <w:rsid w:val="00D43741"/>
    <w:rsid w:val="00D458C5"/>
    <w:rsid w:val="00D65557"/>
    <w:rsid w:val="00D7047C"/>
    <w:rsid w:val="00D96BE8"/>
    <w:rsid w:val="00DA06F4"/>
    <w:rsid w:val="00DB16E7"/>
    <w:rsid w:val="00DD6DBA"/>
    <w:rsid w:val="00DF49DD"/>
    <w:rsid w:val="00E0183B"/>
    <w:rsid w:val="00E14565"/>
    <w:rsid w:val="00E15C82"/>
    <w:rsid w:val="00E162D0"/>
    <w:rsid w:val="00E22CB3"/>
    <w:rsid w:val="00E454DE"/>
    <w:rsid w:val="00E54766"/>
    <w:rsid w:val="00E569F3"/>
    <w:rsid w:val="00E6010F"/>
    <w:rsid w:val="00E70D4D"/>
    <w:rsid w:val="00E7178F"/>
    <w:rsid w:val="00E919E0"/>
    <w:rsid w:val="00EA0428"/>
    <w:rsid w:val="00EB1F55"/>
    <w:rsid w:val="00EB3242"/>
    <w:rsid w:val="00ED6D94"/>
    <w:rsid w:val="00EE1878"/>
    <w:rsid w:val="00EE67F6"/>
    <w:rsid w:val="00EF3DCC"/>
    <w:rsid w:val="00F00EE1"/>
    <w:rsid w:val="00F10FE8"/>
    <w:rsid w:val="00F17CA3"/>
    <w:rsid w:val="00F42F8F"/>
    <w:rsid w:val="00F439F4"/>
    <w:rsid w:val="00F66232"/>
    <w:rsid w:val="00F97DE5"/>
    <w:rsid w:val="00FB0C16"/>
    <w:rsid w:val="00FB33C0"/>
    <w:rsid w:val="00FD42D5"/>
    <w:rsid w:val="00FD5B67"/>
    <w:rsid w:val="00FD6128"/>
    <w:rsid w:val="00FE3007"/>
    <w:rsid w:val="00FF4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BA3F57"/>
  <w15:chartTrackingRefBased/>
  <w15:docId w15:val="{BD8F227C-2DAA-B44D-B21F-CCD07027D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SimSun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3F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D0F7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0F7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30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5</cp:revision>
  <dcterms:created xsi:type="dcterms:W3CDTF">2020-05-29T12:30:00Z</dcterms:created>
  <dcterms:modified xsi:type="dcterms:W3CDTF">2020-12-16T16:11:00Z</dcterms:modified>
</cp:coreProperties>
</file>